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627" w:rsidRPr="0084411F" w:rsidRDefault="005731DA" w:rsidP="00061627">
      <w:pPr>
        <w:spacing w:after="20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.s</w:t>
      </w:r>
      <w:bookmarkStart w:id="0" w:name="_GoBack"/>
      <w:bookmarkEnd w:id="0"/>
      <w:r w:rsidR="00061627" w:rsidRPr="0084411F">
        <w:rPr>
          <w:rFonts w:ascii="Times New Roman" w:hAnsi="Times New Roman" w:cs="Times New Roman"/>
          <w:b/>
          <w:sz w:val="24"/>
          <w:szCs w:val="24"/>
        </w:rPr>
        <w:t xml:space="preserve">1: Sample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8"/>
        <w:gridCol w:w="2283"/>
        <w:gridCol w:w="2233"/>
        <w:gridCol w:w="2233"/>
      </w:tblGrid>
      <w:tr w:rsidR="00061627" w:rsidRPr="0084411F" w:rsidTr="00E16B34">
        <w:tc>
          <w:tcPr>
            <w:tcW w:w="2228" w:type="dxa"/>
          </w:tcPr>
          <w:p w:rsidR="00061627" w:rsidRPr="0084411F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3" w:type="dxa"/>
          </w:tcPr>
          <w:p w:rsidR="00061627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Interview questions</w:t>
            </w:r>
          </w:p>
          <w:p w:rsidR="00061627" w:rsidRPr="003F61F8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nagement members</w:t>
            </w:r>
          </w:p>
          <w:p w:rsidR="00061627" w:rsidRPr="0084411F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33" w:type="dxa"/>
          </w:tcPr>
          <w:p w:rsidR="00061627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iew questions</w:t>
            </w: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061627" w:rsidRPr="00421C5B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C5B">
              <w:rPr>
                <w:rFonts w:ascii="Times New Roman" w:hAnsi="Times New Roman" w:cs="Times New Roman"/>
                <w:b/>
                <w:sz w:val="24"/>
                <w:szCs w:val="24"/>
              </w:rPr>
              <w:t>Clients / care takers</w:t>
            </w:r>
          </w:p>
          <w:p w:rsidR="00061627" w:rsidRPr="0084411F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233" w:type="dxa"/>
          </w:tcPr>
          <w:p w:rsidR="00061627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Focus guide</w:t>
            </w:r>
          </w:p>
          <w:p w:rsidR="00061627" w:rsidRPr="00FF43A0" w:rsidRDefault="00061627" w:rsidP="00E16B34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3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re </w:t>
            </w:r>
            <w:r w:rsidRPr="00FF43A0">
              <w:rPr>
                <w:rFonts w:ascii="Times New Roman" w:hAnsi="Times New Roman" w:cs="Times New Roman"/>
                <w:b/>
                <w:sz w:val="24"/>
                <w:szCs w:val="24"/>
              </w:rPr>
              <w:t>providers</w:t>
            </w:r>
          </w:p>
        </w:tc>
      </w:tr>
      <w:tr w:rsidR="00061627" w:rsidRPr="0084411F" w:rsidTr="00E16B34">
        <w:tc>
          <w:tcPr>
            <w:tcW w:w="2228" w:type="dxa"/>
          </w:tcPr>
          <w:p w:rsidR="00061627" w:rsidRPr="0084411F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Socio-demography</w:t>
            </w:r>
          </w:p>
          <w:p w:rsidR="00061627" w:rsidRPr="0084411F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Pr="0084411F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Participant number………</w:t>
            </w:r>
          </w:p>
          <w:p w:rsidR="00061627" w:rsidRPr="0084411F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 xml:space="preserve"> Age………….</w:t>
            </w:r>
          </w:p>
          <w:p w:rsidR="00061627" w:rsidRPr="0084411F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Educational background…….</w:t>
            </w:r>
          </w:p>
          <w:p w:rsidR="00061627" w:rsidRPr="0084411F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 xml:space="preserve"> Cadre of staff……….</w:t>
            </w:r>
          </w:p>
          <w:p w:rsidR="00061627" w:rsidRPr="0084411F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 xml:space="preserve"> Number of years in practice…….</w:t>
            </w:r>
          </w:p>
          <w:p w:rsidR="00061627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ents</w:t>
            </w:r>
          </w:p>
          <w:p w:rsidR="00061627" w:rsidRPr="0084411F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Participant number………</w:t>
            </w:r>
          </w:p>
          <w:p w:rsidR="00061627" w:rsidRPr="0084411F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 xml:space="preserve"> Age………….</w:t>
            </w:r>
          </w:p>
          <w:p w:rsidR="00061627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Educational</w:t>
            </w:r>
          </w:p>
          <w:p w:rsidR="00061627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….</w:t>
            </w:r>
          </w:p>
          <w:p w:rsidR="00061627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…</w:t>
            </w:r>
          </w:p>
          <w:p w:rsidR="00061627" w:rsidRPr="0084411F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obstetric complication…</w:t>
            </w:r>
          </w:p>
        </w:tc>
        <w:tc>
          <w:tcPr>
            <w:tcW w:w="2283" w:type="dxa"/>
          </w:tcPr>
          <w:p w:rsidR="00061627" w:rsidRPr="001507A5" w:rsidRDefault="00061627" w:rsidP="00E16B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07A5">
              <w:rPr>
                <w:rFonts w:ascii="Times New Roman" w:hAnsi="Times New Roman" w:cs="Times New Roman"/>
                <w:sz w:val="24"/>
                <w:szCs w:val="24"/>
              </w:rPr>
              <w:t xml:space="preserve">Are you able to perform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507A5">
              <w:rPr>
                <w:rFonts w:ascii="Times New Roman" w:hAnsi="Times New Roman" w:cs="Times New Roman"/>
                <w:sz w:val="24"/>
                <w:szCs w:val="24"/>
              </w:rPr>
              <w:t>EmON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mONC</w:t>
            </w:r>
            <w:proofErr w:type="spellEnd"/>
            <w:r w:rsidRPr="001507A5">
              <w:rPr>
                <w:rFonts w:ascii="Times New Roman" w:hAnsi="Times New Roman" w:cs="Times New Roman"/>
                <w:sz w:val="24"/>
                <w:szCs w:val="24"/>
              </w:rPr>
              <w:t xml:space="preserve"> signal functions as required of your facility? How / why?</w:t>
            </w:r>
          </w:p>
          <w:p w:rsidR="00061627" w:rsidRDefault="00061627" w:rsidP="00E16B34">
            <w:pPr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What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your opinion about the content of care provided?</w:t>
            </w:r>
          </w:p>
          <w:p w:rsidR="00061627" w:rsidRDefault="00061627" w:rsidP="00E16B34">
            <w:pPr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Pr="00E51D85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NB: Probe in terms of drugs, equipment and essential personnel</w:t>
            </w:r>
            <w:r w:rsidRPr="00E51D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061627" w:rsidRDefault="00061627" w:rsidP="00E16B34">
            <w:pPr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Default="00061627" w:rsidP="00E16B34">
            <w:pPr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What may be responsible for the nature of care provided? </w:t>
            </w:r>
          </w:p>
          <w:p w:rsidR="00061627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Pr="00421C5B" w:rsidRDefault="00061627" w:rsidP="00E16B34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:rsidR="00061627" w:rsidRDefault="00061627" w:rsidP="00E16B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E6F34">
              <w:rPr>
                <w:rFonts w:ascii="Times New Roman" w:hAnsi="Times New Roman" w:cs="Times New Roman"/>
                <w:sz w:val="24"/>
                <w:szCs w:val="24"/>
              </w:rPr>
              <w:t>Were you or your relative able to access emergency obstetric care during or following delivery? How /Why?</w:t>
            </w:r>
          </w:p>
          <w:p w:rsidR="00061627" w:rsidRPr="00BE6F34" w:rsidRDefault="00061627" w:rsidP="00E16B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What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your opinion about the content of care provided?</w:t>
            </w:r>
          </w:p>
          <w:p w:rsidR="00061627" w:rsidRDefault="00061627" w:rsidP="00E16B34">
            <w:pPr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Pr="00E51D85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NB: Probe in terms of drugs, equipment and essential personnel</w:t>
            </w:r>
            <w:r w:rsidRPr="00E51D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061627" w:rsidRDefault="00061627" w:rsidP="00E16B34">
            <w:pPr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Default="00061627" w:rsidP="00E16B34">
            <w:pPr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Pr="0084411F" w:rsidRDefault="00061627" w:rsidP="00E16B34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What may be responsible for the nature of care provided</w:t>
            </w:r>
          </w:p>
        </w:tc>
        <w:tc>
          <w:tcPr>
            <w:tcW w:w="2233" w:type="dxa"/>
          </w:tcPr>
          <w:p w:rsidR="00061627" w:rsidRPr="002C3362" w:rsidRDefault="00061627" w:rsidP="00E16B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3362">
              <w:rPr>
                <w:rFonts w:ascii="Times New Roman" w:hAnsi="Times New Roman" w:cs="Times New Roman"/>
                <w:sz w:val="24"/>
                <w:szCs w:val="24"/>
              </w:rPr>
              <w:t xml:space="preserve">Are you able to perform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507A5">
              <w:rPr>
                <w:rFonts w:ascii="Times New Roman" w:hAnsi="Times New Roman" w:cs="Times New Roman"/>
                <w:sz w:val="24"/>
                <w:szCs w:val="24"/>
              </w:rPr>
              <w:t>EmON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mONC</w:t>
            </w:r>
            <w:proofErr w:type="spellEnd"/>
            <w:r w:rsidRPr="002C3362">
              <w:rPr>
                <w:rFonts w:ascii="Times New Roman" w:hAnsi="Times New Roman" w:cs="Times New Roman"/>
                <w:sz w:val="24"/>
                <w:szCs w:val="24"/>
              </w:rPr>
              <w:t xml:space="preserve"> signal functions as required of your facility? How / why?</w:t>
            </w:r>
          </w:p>
          <w:p w:rsidR="00061627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What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your opinion about the content of care provided?</w:t>
            </w:r>
          </w:p>
          <w:p w:rsidR="00061627" w:rsidRDefault="00061627" w:rsidP="00E16B34">
            <w:pPr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Pr="00E51D85" w:rsidRDefault="00061627" w:rsidP="00E16B3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NB: Probe in terms of drugs, equipment and essential personnel</w:t>
            </w:r>
            <w:r w:rsidRPr="00E51D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061627" w:rsidRDefault="00061627" w:rsidP="00E16B34">
            <w:pPr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1627" w:rsidRDefault="00061627" w:rsidP="00E16B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What may be responsible for the nature of care provided</w:t>
            </w:r>
          </w:p>
        </w:tc>
      </w:tr>
    </w:tbl>
    <w:p w:rsidR="00061627" w:rsidRPr="0084411F" w:rsidRDefault="00061627" w:rsidP="0006162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61627" w:rsidRDefault="00061627" w:rsidP="0006162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61627" w:rsidRDefault="00061627" w:rsidP="00061627"/>
    <w:p w:rsidR="00061627" w:rsidRDefault="00061627" w:rsidP="0006162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61627" w:rsidRDefault="00061627" w:rsidP="0006162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61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627"/>
    <w:rsid w:val="00061627"/>
    <w:rsid w:val="005731DA"/>
    <w:rsid w:val="0080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59C68"/>
  <w15:chartTrackingRefBased/>
  <w15:docId w15:val="{FA2A81C5-659F-4CC3-BDAB-822D209F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16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Alice</dc:creator>
  <cp:keywords/>
  <dc:description/>
  <cp:lastModifiedBy>Ms Alice</cp:lastModifiedBy>
  <cp:revision>2</cp:revision>
  <dcterms:created xsi:type="dcterms:W3CDTF">2024-02-05T11:24:00Z</dcterms:created>
  <dcterms:modified xsi:type="dcterms:W3CDTF">2024-02-05T11:32:00Z</dcterms:modified>
</cp:coreProperties>
</file>